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9C39" w14:textId="77777777" w:rsidR="00DB13E3" w:rsidRDefault="00DB13E3" w:rsidP="00DB13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9453" w:type="dxa"/>
        <w:tblInd w:w="93" w:type="dxa"/>
        <w:tblLook w:val="04A0" w:firstRow="1" w:lastRow="0" w:firstColumn="1" w:lastColumn="0" w:noHBand="0" w:noVBand="1"/>
      </w:tblPr>
      <w:tblGrid>
        <w:gridCol w:w="1328"/>
        <w:gridCol w:w="2392"/>
        <w:gridCol w:w="1157"/>
        <w:gridCol w:w="30"/>
        <w:gridCol w:w="6591"/>
        <w:gridCol w:w="3078"/>
        <w:gridCol w:w="1799"/>
        <w:gridCol w:w="3078"/>
      </w:tblGrid>
      <w:tr w:rsidR="00DB13E3" w:rsidRPr="0029063B" w14:paraId="25F30952" w14:textId="77777777" w:rsidTr="0025350C">
        <w:trPr>
          <w:trHeight w:val="30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F3B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Plasmid generation</w:t>
            </w:r>
            <w:r w:rsidR="00E610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 – actin</w:t>
            </w:r>
            <w:r w:rsidR="00B53A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 1</w:t>
            </w:r>
            <w:r w:rsidR="00E610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 </w:t>
            </w:r>
            <w:r w:rsidR="0067371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mutagenesis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032F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95F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614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74BF6DA9" w14:textId="77777777" w:rsidTr="0025350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5046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8432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1E4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 (5'-3'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1CB8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801A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673712" w:rsidRPr="0029063B" w14:paraId="445803F2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F549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4EC53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N41H F</w:t>
            </w:r>
          </w:p>
        </w:tc>
        <w:tc>
          <w:tcPr>
            <w:tcW w:w="7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B2143" w14:textId="77777777" w:rsidR="00673712" w:rsidRPr="0029063B" w:rsidRDefault="001C5A5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1C5A5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GACGTCCGAAACATCCGGGTATTATGG</w:t>
            </w:r>
          </w:p>
        </w:tc>
      </w:tr>
      <w:tr w:rsidR="00673712" w:rsidRPr="0029063B" w14:paraId="5B451269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3772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81D22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N41H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2599F" w14:textId="77777777" w:rsidR="00673712" w:rsidRPr="0029063B" w:rsidRDefault="001C5A5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1C5A5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CATAATACCCGGATGTTTCGGACGTCC</w:t>
            </w:r>
          </w:p>
        </w:tc>
      </w:tr>
      <w:tr w:rsidR="00673712" w:rsidRPr="0029063B" w14:paraId="752187AF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247C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45075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272S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F872B" w14:textId="77777777" w:rsidR="00673712" w:rsidRPr="0029063B" w:rsidRDefault="001C5A5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1C5A5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TGGGTATGGAATCAGCAGGTATTCATACC</w:t>
            </w:r>
          </w:p>
        </w:tc>
      </w:tr>
      <w:tr w:rsidR="00673712" w:rsidRPr="0029063B" w14:paraId="3524825B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4993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64FC3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272S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ED0FE" w14:textId="77777777" w:rsidR="00673712" w:rsidRPr="0029063B" w:rsidRDefault="001C5A5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1C5A5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AATTCCTGCTGATTCCATTCCTAAAAAGG</w:t>
            </w:r>
          </w:p>
        </w:tc>
      </w:tr>
      <w:tr w:rsidR="00673712" w:rsidRPr="0029063B" w14:paraId="16C6862B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AE0E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367E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T277E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2265D" w14:textId="77777777" w:rsidR="00673712" w:rsidRPr="0029063B" w:rsidRDefault="0067371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67371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CAGGTATTCATGAAACCACCTTTAAC</w:t>
            </w:r>
          </w:p>
        </w:tc>
      </w:tr>
      <w:tr w:rsidR="00673712" w:rsidRPr="0029063B" w14:paraId="5B137358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E4EE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C58FA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T277E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E327A" w14:textId="77777777" w:rsidR="00673712" w:rsidRPr="0029063B" w:rsidRDefault="0067371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67371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TAAAGGTGGTTTCATGAATACCTGC</w:t>
            </w:r>
          </w:p>
        </w:tc>
      </w:tr>
      <w:tr w:rsidR="00673712" w:rsidRPr="0029063B" w14:paraId="3AF1F928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EEEF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6F2E3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308P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09A73" w14:textId="77777777" w:rsidR="00673712" w:rsidRPr="0029063B" w:rsidRDefault="001C5A5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1C5A5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CACCACCATGTATCCAGGTATTGGTGAACG</w:t>
            </w:r>
          </w:p>
        </w:tc>
      </w:tr>
      <w:tr w:rsidR="00673712" w:rsidRPr="0029063B" w14:paraId="25E0069F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4E87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19537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308P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648B4" w14:textId="77777777" w:rsidR="00673712" w:rsidRPr="0029063B" w:rsidRDefault="001C5A5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1C5A5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GTTCACCAATACCTGGATACATGGTGGTGC</w:t>
            </w:r>
          </w:p>
        </w:tc>
      </w:tr>
      <w:tr w:rsidR="00673712" w:rsidRPr="0029063B" w14:paraId="26A506F5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C473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F3C95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T315Q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DA92" w14:textId="77777777" w:rsidR="00673712" w:rsidRPr="0029063B" w:rsidRDefault="0067371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67371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GTGAACGCCTGCAACGTGATATTACC</w:t>
            </w:r>
          </w:p>
        </w:tc>
      </w:tr>
      <w:tr w:rsidR="00673712" w:rsidRPr="0029063B" w14:paraId="2828ECE6" w14:textId="77777777" w:rsidTr="0025350C">
        <w:trPr>
          <w:gridAfter w:val="3"/>
          <w:wAfter w:w="7955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A3DF" w14:textId="77777777" w:rsidR="00673712" w:rsidRPr="0029063B" w:rsidRDefault="00673712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364B2" w14:textId="77777777" w:rsidR="00673712" w:rsidRPr="0029063B" w:rsidRDefault="00673712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T315Q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AF3D5" w14:textId="77777777" w:rsidR="00673712" w:rsidRPr="0029063B" w:rsidRDefault="00673712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673712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GTAATATCACGTTGCAGGCGTTCACC</w:t>
            </w:r>
          </w:p>
        </w:tc>
      </w:tr>
      <w:tr w:rsidR="00DB13E3" w:rsidRPr="0029063B" w14:paraId="72F906EF" w14:textId="77777777" w:rsidTr="0025350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813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68B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43F1" w14:textId="77777777"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82C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5F4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48A8A73A" w14:textId="77777777" w:rsidTr="0025350C">
        <w:trPr>
          <w:trHeight w:val="300"/>
        </w:trPr>
        <w:tc>
          <w:tcPr>
            <w:tcW w:w="11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46C" w14:textId="77777777" w:rsidR="00DB13E3" w:rsidRPr="0029063B" w:rsidRDefault="00DB13E3" w:rsidP="00482D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Genotyping primers- </w:t>
            </w:r>
            <w:r w:rsidR="00B53A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actin 1 </w:t>
            </w: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replacement (</w:t>
            </w:r>
            <w:r w:rsidRPr="000D0E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see </w:t>
            </w:r>
            <w:r w:rsidR="00482D81" w:rsidRPr="000D0E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F</w:t>
            </w:r>
            <w:r w:rsidRPr="000D0E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ig S</w:t>
            </w:r>
            <w:r w:rsidR="00482D81" w:rsidRPr="00482D8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1</w:t>
            </w: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77FA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9C5F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07A16B20" w14:textId="77777777" w:rsidTr="0025350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3730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DB1E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DF5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499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Used for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5E32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3B10FF6C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5EA0" w14:textId="77777777"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1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FC37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UTR flanking F</w:t>
            </w:r>
          </w:p>
        </w:tc>
        <w:tc>
          <w:tcPr>
            <w:tcW w:w="7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8686" w14:textId="77777777"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CTCATAAGATAATAACTTCA</w:t>
            </w:r>
          </w:p>
        </w:tc>
        <w:tc>
          <w:tcPr>
            <w:tcW w:w="3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9387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ntire integration genotyping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7B82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7A25881C" w14:textId="77777777" w:rsidTr="0025350C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399DE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A5FF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UTR flanking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2B5D" w14:textId="77777777"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ATTGGGTTTTTCGTACTAG</w:t>
            </w:r>
          </w:p>
        </w:tc>
        <w:tc>
          <w:tcPr>
            <w:tcW w:w="3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4ED9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C04A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5F45C698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80FA" w14:textId="77777777"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B264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UTR flanking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6951" w14:textId="77777777"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CTCATAAGATAATAACTTCA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0ABD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integration genotyping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4FB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6CEE17A7" w14:textId="77777777" w:rsidTr="0025350C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A756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5A38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codon modified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F73B" w14:textId="77777777"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TGAAAGGTGCTCAGGCTG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4096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B680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5ECD0734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42A1" w14:textId="77777777"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CFC4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codon modified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4B4D" w14:textId="77777777"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AATTCAGGCAGTTCTGAGC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8C2F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integration genotyping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E4A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14:paraId="598BE27E" w14:textId="77777777" w:rsidTr="0025350C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4C6D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D914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UTR flanking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81E6" w14:textId="77777777"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ATTGGGTTTTTCGTACTAG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1FC9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394" w14:textId="77777777"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3A5130" w:rsidRPr="0029063B" w14:paraId="5C7DA52E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7CF42E" w14:textId="77777777" w:rsidR="003A5130" w:rsidRPr="0029063B" w:rsidRDefault="003A5130" w:rsidP="003A51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084F1" w14:textId="77777777" w:rsidR="003A5130" w:rsidRPr="0029063B" w:rsidRDefault="003A5130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promoter 3’ end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8F189" w14:textId="77777777" w:rsidR="003A5130" w:rsidRPr="0029063B" w:rsidRDefault="003A5130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3A513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AAGGTACTTTTCATCGTG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86E266" w14:textId="77777777" w:rsidR="003A5130" w:rsidRPr="0029063B" w:rsidRDefault="003A5130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assette check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1D6C" w14:textId="77777777" w:rsidR="003A5130" w:rsidRPr="0029063B" w:rsidRDefault="003A5130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3A5130" w:rsidRPr="0029063B" w14:paraId="5C50237C" w14:textId="77777777" w:rsidTr="0025350C">
        <w:trPr>
          <w:trHeight w:val="300"/>
        </w:trPr>
        <w:tc>
          <w:tcPr>
            <w:tcW w:w="1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6B398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4BEE9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UTR flanking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CD1AD" w14:textId="77777777" w:rsidR="003A5130" w:rsidRPr="0029063B" w:rsidRDefault="003A5130" w:rsidP="003A513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ATTGGGTTTTTCGTACTAG</w:t>
            </w:r>
          </w:p>
        </w:tc>
        <w:tc>
          <w:tcPr>
            <w:tcW w:w="30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4BC4D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C9BC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3A5130" w:rsidRPr="0029063B" w14:paraId="273780DD" w14:textId="77777777" w:rsidTr="0025350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455C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0D1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9D2F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632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E8FF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3A5130" w:rsidRPr="0029063B" w14:paraId="209AB499" w14:textId="77777777" w:rsidTr="0025350C">
        <w:trPr>
          <w:trHeight w:val="300"/>
        </w:trPr>
        <w:tc>
          <w:tcPr>
            <w:tcW w:w="11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6C70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Plasmid generation –</w:t>
            </w: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actin </w:t>
            </w:r>
            <w:r w:rsidRPr="000D0E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chromobod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C97A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F70E" w14:textId="77777777" w:rsidR="003A5130" w:rsidRPr="0029063B" w:rsidRDefault="003A5130" w:rsidP="003A51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53A38" w:rsidRPr="0029063B" w14:paraId="0A966224" w14:textId="77777777" w:rsidTr="0025350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0342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E539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AB46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 (5'-3'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8807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817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B53A38" w:rsidRPr="0029063B" w14:paraId="2BB142D8" w14:textId="77777777" w:rsidTr="0025350C">
        <w:trPr>
          <w:gridAfter w:val="1"/>
          <w:wAfter w:w="3078" w:type="dxa"/>
          <w:trHeight w:val="30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FB301" w14:textId="77777777" w:rsidR="00B53A38" w:rsidRPr="0029063B" w:rsidRDefault="00B53A38" w:rsidP="00B53A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3027C" w14:textId="77777777" w:rsidR="00B53A38" w:rsidRPr="0029063B" w:rsidRDefault="00AE4DFD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Chromobod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Not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30FB6" w14:textId="77777777" w:rsidR="00B53A38" w:rsidRPr="00AE4DFD" w:rsidRDefault="00AE4DFD" w:rsidP="00B53A38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  <w:sz w:val="16"/>
                <w:szCs w:val="16"/>
                <w:lang w:eastAsia="en-ZA"/>
              </w:rPr>
            </w:pPr>
            <w:r w:rsidRPr="00AE4DFD">
              <w:rPr>
                <w:rFonts w:ascii="Courier New" w:eastAsia="Times New Roman" w:hAnsi="Courier New" w:cs="Courier New"/>
                <w:caps/>
                <w:color w:val="000000"/>
                <w:sz w:val="16"/>
                <w:szCs w:val="16"/>
                <w:lang w:eastAsia="en-ZA"/>
              </w:rPr>
              <w:t>aaggaaaaaagcggccgctatggctcaggtgcagc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8997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B53A38" w:rsidRPr="0029063B" w14:paraId="1761590B" w14:textId="77777777" w:rsidTr="0025350C">
        <w:trPr>
          <w:gridAfter w:val="4"/>
          <w:wAfter w:w="14546" w:type="dxa"/>
          <w:trHeight w:val="300"/>
        </w:trPr>
        <w:tc>
          <w:tcPr>
            <w:tcW w:w="4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1BE7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B53A38" w:rsidRPr="0029063B" w14:paraId="4DB4B3C7" w14:textId="77777777" w:rsidTr="0025350C">
        <w:trPr>
          <w:gridAfter w:val="1"/>
          <w:wAfter w:w="3078" w:type="dxa"/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1B299" w14:textId="77777777" w:rsidR="00B53A38" w:rsidRPr="0029063B" w:rsidRDefault="00B53A38" w:rsidP="00B53A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D4284" w14:textId="77777777" w:rsidR="00B53A38" w:rsidRPr="0029063B" w:rsidRDefault="00AE4DFD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Emeral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BamH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D9EDD" w14:textId="77777777" w:rsidR="00B53A38" w:rsidRPr="0029063B" w:rsidRDefault="00AE4DFD" w:rsidP="00B53A3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AE4DF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GCGGATCCTTACTTGTACAGCTCGTCCATGC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671E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AE4DFD" w:rsidRPr="0029063B" w14:paraId="47B1AA8F" w14:textId="77777777" w:rsidTr="0025350C">
        <w:trPr>
          <w:gridAfter w:val="4"/>
          <w:wAfter w:w="14546" w:type="dxa"/>
          <w:trHeight w:val="300"/>
        </w:trPr>
        <w:tc>
          <w:tcPr>
            <w:tcW w:w="4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B6E1" w14:textId="77777777" w:rsidR="00AE4DFD" w:rsidRPr="0029063B" w:rsidRDefault="00AE4DFD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AE4DFD" w:rsidRPr="0029063B" w14:paraId="55F5F567" w14:textId="77777777" w:rsidTr="0025350C">
        <w:trPr>
          <w:gridAfter w:val="4"/>
          <w:wAfter w:w="14546" w:type="dxa"/>
          <w:trHeight w:val="300"/>
        </w:trPr>
        <w:tc>
          <w:tcPr>
            <w:tcW w:w="4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B1B" w14:textId="77777777" w:rsidR="00AE4DFD" w:rsidRPr="0029063B" w:rsidRDefault="00AE4DFD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B53A38" w:rsidRPr="0029063B" w14:paraId="0712EC20" w14:textId="77777777" w:rsidTr="0025350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4BE7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D4CF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AE4A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2359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FEB2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B53A38" w:rsidRPr="0029063B" w14:paraId="4CBB109A" w14:textId="77777777" w:rsidTr="0025350C">
        <w:trPr>
          <w:trHeight w:val="270"/>
        </w:trPr>
        <w:tc>
          <w:tcPr>
            <w:tcW w:w="11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4BF5" w14:textId="77777777" w:rsidR="00B53A38" w:rsidRPr="0029063B" w:rsidRDefault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Genotyping primers- actin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chromobody</w:t>
            </w:r>
            <w:r w:rsidR="008B7DD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-emerald</w:t>
            </w: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 (</w:t>
            </w:r>
            <w:r w:rsidRPr="0016652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see </w:t>
            </w:r>
            <w:r w:rsidR="00482D81" w:rsidRPr="0016652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F</w:t>
            </w:r>
            <w:r w:rsidRPr="0016652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ig S</w:t>
            </w:r>
            <w:r w:rsidR="00482D81" w:rsidRPr="0016652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4</w:t>
            </w: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905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7C3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53A38" w:rsidRPr="0029063B" w14:paraId="28C40443" w14:textId="77777777" w:rsidTr="0025350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B8D7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E23B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A7E8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4B24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Used for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9871" w14:textId="77777777" w:rsidR="00B53A38" w:rsidRPr="0029063B" w:rsidRDefault="00B53A38" w:rsidP="00B53A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8B7DD2" w:rsidRPr="0029063B" w14:paraId="617140B5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456AF" w14:textId="77777777" w:rsidR="008B7DD2" w:rsidRPr="0029063B" w:rsidRDefault="008B7DD2" w:rsidP="008B7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5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E30F9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hr12</w:t>
            </w:r>
            <w:r w:rsidR="00675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5’ flank</w:t>
            </w: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9792E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TAGGTCGACCCGTATCTTATATAATGACGTAGCAATATATCATTC</w:t>
            </w:r>
          </w:p>
        </w:tc>
        <w:tc>
          <w:tcPr>
            <w:tcW w:w="3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AB76F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ntire integration genotyping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728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B7DD2" w:rsidRPr="0029063B" w14:paraId="2266D805" w14:textId="77777777" w:rsidTr="0025350C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3E2A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9A600" w14:textId="77777777" w:rsidR="008B7DD2" w:rsidRPr="0029063B" w:rsidRDefault="008B7DD2" w:rsidP="00675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hr12</w:t>
            </w:r>
            <w:r w:rsidR="00675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3’ flank</w:t>
            </w: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2388C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TAGCTCGAGGATGATTTAGAATCTTTATATGCACCTATGC</w:t>
            </w:r>
          </w:p>
        </w:tc>
        <w:tc>
          <w:tcPr>
            <w:tcW w:w="3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037F0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CD4E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B7DD2" w:rsidRPr="0029063B" w14:paraId="4E278ED2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F182" w14:textId="77777777" w:rsidR="008B7DD2" w:rsidRPr="0029063B" w:rsidRDefault="008B7DD2" w:rsidP="008B7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6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30330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hr12</w:t>
            </w: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675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’ flank</w:t>
            </w:r>
            <w:r w:rsidR="00675FAB"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DFEAF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TAGGTCGACCCGTATCTTATATAATGACGTAGCAATATATCATT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06CE4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integration genotyping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78F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B7DD2" w:rsidRPr="0029063B" w14:paraId="230153D6" w14:textId="77777777" w:rsidTr="0025350C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EFF21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E83F6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5' UTR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92839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CTCTAGATTTAATTTTTTTTTTAAGTATATGAGTATATATATGTGTGTAAAAATTTATATTAAATATG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8BA7F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5EEB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B7DD2" w:rsidRPr="0029063B" w14:paraId="3C384A6E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9F2F7" w14:textId="77777777" w:rsidR="008B7DD2" w:rsidRPr="0029063B" w:rsidRDefault="008B7DD2" w:rsidP="008B7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7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A661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f1alpha promoter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D9700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AAATATAAATAATTACGCCTAGTTAATAAAGGGCA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6CAF2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integration genotyping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7A0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B7DD2" w:rsidRPr="0029063B" w14:paraId="5A33B5FF" w14:textId="77777777" w:rsidTr="0025350C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C279D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8A114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hr12</w:t>
            </w: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675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’ flank</w:t>
            </w:r>
            <w:r w:rsidR="00675FAB"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B7D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85D72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TAGCTCGAGGATGATTTAGAATCTTTATATGCACCTATG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5CECE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A05C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B7DD2" w:rsidRPr="0029063B" w14:paraId="45FDAE73" w14:textId="77777777" w:rsidTr="0025350C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9E9E8" w14:textId="77777777" w:rsidR="008B7DD2" w:rsidRPr="0029063B" w:rsidRDefault="008B7DD2" w:rsidP="008B7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F1CD6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hromobody F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1F005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AAGGAAAAAAGCGGCCGCTATGGCTCAGGTGCAG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1C515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hromobody-emerald check</w:t>
            </w: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AB98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8B7DD2" w:rsidRPr="0029063B" w14:paraId="5BAEDF2C" w14:textId="77777777" w:rsidTr="0025350C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A4F84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93758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merald R</w:t>
            </w:r>
          </w:p>
        </w:tc>
        <w:tc>
          <w:tcPr>
            <w:tcW w:w="77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D143E" w14:textId="77777777" w:rsidR="008B7DD2" w:rsidRPr="0029063B" w:rsidRDefault="008B7DD2" w:rsidP="008B7DD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8B7DD2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AGCCCTAGGTTACTTGTACAGCTCGTC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E704E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BD2" w14:textId="77777777" w:rsidR="008B7DD2" w:rsidRPr="0029063B" w:rsidRDefault="008B7DD2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25350C" w:rsidRPr="0029063B" w14:paraId="4F8A6AF0" w14:textId="77777777" w:rsidTr="0025350C">
        <w:trPr>
          <w:gridAfter w:val="5"/>
          <w:wAfter w:w="14576" w:type="dxa"/>
          <w:trHeight w:val="300"/>
        </w:trPr>
        <w:tc>
          <w:tcPr>
            <w:tcW w:w="4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CCD" w14:textId="77777777" w:rsidR="0025350C" w:rsidRPr="0029063B" w:rsidRDefault="0025350C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25350C" w:rsidRPr="0029063B" w14:paraId="78459C9A" w14:textId="77777777" w:rsidTr="0025350C">
        <w:trPr>
          <w:gridAfter w:val="5"/>
          <w:wAfter w:w="14576" w:type="dxa"/>
          <w:trHeight w:val="300"/>
        </w:trPr>
        <w:tc>
          <w:tcPr>
            <w:tcW w:w="4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6A8F" w14:textId="77777777" w:rsidR="0025350C" w:rsidRPr="0029063B" w:rsidRDefault="0025350C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25350C" w:rsidRPr="0029063B" w14:paraId="0A74B27C" w14:textId="77777777" w:rsidTr="0025350C">
        <w:trPr>
          <w:gridAfter w:val="5"/>
          <w:wAfter w:w="14576" w:type="dxa"/>
          <w:trHeight w:val="300"/>
        </w:trPr>
        <w:tc>
          <w:tcPr>
            <w:tcW w:w="4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CA0A" w14:textId="77777777" w:rsidR="0025350C" w:rsidRPr="0029063B" w:rsidRDefault="0025350C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25350C" w:rsidRPr="0029063B" w14:paraId="45297100" w14:textId="77777777" w:rsidTr="0025350C">
        <w:trPr>
          <w:gridAfter w:val="5"/>
          <w:wAfter w:w="14576" w:type="dxa"/>
          <w:trHeight w:val="300"/>
        </w:trPr>
        <w:tc>
          <w:tcPr>
            <w:tcW w:w="4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F226" w14:textId="77777777" w:rsidR="0025350C" w:rsidRPr="0029063B" w:rsidRDefault="0025350C" w:rsidP="008B7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</w:tbl>
    <w:p w14:paraId="61E0D4A1" w14:textId="77777777" w:rsidR="00DB13E3" w:rsidRDefault="00DB13E3" w:rsidP="00DB13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4A1735" w14:textId="77777777" w:rsidR="00B53A38" w:rsidRDefault="00B53A38" w:rsidP="00DB13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69033F" w14:textId="77777777" w:rsidR="00302AFE" w:rsidRDefault="00302AFE"/>
    <w:sectPr w:rsidR="00302AFE" w:rsidSect="00DB13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3B1"/>
    <w:rsid w:val="000D0E51"/>
    <w:rsid w:val="00166521"/>
    <w:rsid w:val="00191E0B"/>
    <w:rsid w:val="001C5A52"/>
    <w:rsid w:val="0025350C"/>
    <w:rsid w:val="00302AFE"/>
    <w:rsid w:val="003A5130"/>
    <w:rsid w:val="003B12A0"/>
    <w:rsid w:val="00482D81"/>
    <w:rsid w:val="00673712"/>
    <w:rsid w:val="00675FAB"/>
    <w:rsid w:val="00723CD6"/>
    <w:rsid w:val="007C73B1"/>
    <w:rsid w:val="008B7DD2"/>
    <w:rsid w:val="00AD1286"/>
    <w:rsid w:val="00AE4DFD"/>
    <w:rsid w:val="00AF1207"/>
    <w:rsid w:val="00B53A38"/>
    <w:rsid w:val="00BB4166"/>
    <w:rsid w:val="00CE6AC7"/>
    <w:rsid w:val="00DB13E3"/>
    <w:rsid w:val="00DE4309"/>
    <w:rsid w:val="00E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D6A3"/>
  <w15:docId w15:val="{05C55CB6-71C8-47F8-AF8E-FC6B7F3E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E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sydorenko sydorenko</cp:lastModifiedBy>
  <cp:revision>2</cp:revision>
  <dcterms:created xsi:type="dcterms:W3CDTF">2022-08-18T16:05:00Z</dcterms:created>
  <dcterms:modified xsi:type="dcterms:W3CDTF">2022-08-18T16:05:00Z</dcterms:modified>
</cp:coreProperties>
</file>